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7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8623"/>
      </w:tblGrid>
      <w:tr w:rsidR="00770C6F" w:rsidRPr="00A81D77" w:rsidTr="00F23CC7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line="240" w:lineRule="auto"/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A81D77"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line="240" w:lineRule="auto"/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A81D77"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  <w:t>Uniprot</w:t>
            </w:r>
            <w:proofErr w:type="spellEnd"/>
            <w:r w:rsidRPr="00A81D77"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  <w:t xml:space="preserve"> Accession No.</w:t>
            </w:r>
          </w:p>
        </w:tc>
        <w:tc>
          <w:tcPr>
            <w:tcW w:w="8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line="240" w:lineRule="auto"/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A81D77">
              <w:rPr>
                <w:rFonts w:ascii="Times New Roman" w:eastAsia="DengXian" w:hAnsi="Times New Roman"/>
                <w:b/>
                <w:color w:val="222222"/>
                <w:sz w:val="24"/>
                <w:szCs w:val="24"/>
                <w:shd w:val="clear" w:color="auto" w:fill="FFFFFF"/>
                <w:lang w:eastAsia="zh-CN"/>
              </w:rPr>
              <w:t>Protein Name</w:t>
            </w:r>
          </w:p>
        </w:tc>
      </w:tr>
      <w:tr w:rsidR="00770C6F" w:rsidRPr="00A81D77" w:rsidTr="00F23CC7">
        <w:trPr>
          <w:trHeight w:val="257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K458</w:t>
            </w:r>
          </w:p>
        </w:tc>
        <w:tc>
          <w:tcPr>
            <w:tcW w:w="8623" w:type="dxa"/>
            <w:tcBorders>
              <w:top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Web family protein,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hloroplastic</w:t>
            </w:r>
            <w:proofErr w:type="spellEnd"/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VRP7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it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VB2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ukaryotic translation initiation factor 3 (eIF3) subunit J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YE93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lycine cleavage system P prote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7A4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lycerate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dehydrogenas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3RXI5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Plastid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ransketolase</w:t>
            </w:r>
            <w:proofErr w:type="spellEnd"/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WQQ4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lucan endo-1,3-beta-glucosidase, acidic isoform GI9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V0I2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tress protein DDR48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S3YK01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rotein TSS isoform X3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WJE7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DnaJ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homolog subfamily C member 2 (DNAJC2)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Q6QND3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utative pyridoxine biosynthesis protein isoform A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Y895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rine/threonine-protein phosphatase 6 (PP6) regulatory subunit 3-like isoform X4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VJZ0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Serine/threonine-protein kinase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akA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6A7M3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5-methyltetrahydropteroyltriglutamate--homocysteine methyltransferase 1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Z0Z6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hototropin-2 (PHOT2)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Q84QE8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Oxygen evolving complex (OEC) 33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kDa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photosystem II prote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Q40540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it2 prote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3LUZ7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Photosystem I P700 chlorophyll a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poprotein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A2 (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saB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)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X5JM82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nkyrin repeat domain containing prote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1U7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Chloroplast stem-loop binding protein of 41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kDa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b,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hloroplastic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(CSP41b)</w:t>
            </w:r>
          </w:p>
        </w:tc>
      </w:tr>
      <w:tr w:rsidR="00770C6F" w:rsidRPr="00A81D77" w:rsidTr="00F23CC7">
        <w:trPr>
          <w:trHeight w:val="275"/>
        </w:trPr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IH70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4-Coumarate--CoA ligase-like 6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USU9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Proton pump-interactor 1 (PPI1)-like isoform X1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JP27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Translocase of chloroplast 159 (Toc159),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hloroplastic</w:t>
            </w:r>
            <w:proofErr w:type="spellEnd"/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S4CU65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At5g39570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KEX0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</w:t>
            </w:r>
          </w:p>
        </w:tc>
      </w:tr>
      <w:tr w:rsidR="00770C6F" w:rsidRPr="00A81D77" w:rsidTr="00F23CC7">
        <w:trPr>
          <w:trHeight w:val="306"/>
        </w:trPr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IRF3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</w:t>
            </w:r>
          </w:p>
        </w:tc>
      </w:tr>
      <w:tr w:rsidR="00770C6F" w:rsidRPr="00A81D77" w:rsidTr="00F23CC7">
        <w:trPr>
          <w:trHeight w:val="282"/>
        </w:trPr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V0N4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13946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YKY0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45530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LG9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35688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805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31332 isoform X2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WTE3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31829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V5R4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09985 isoform X2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J6L2Q2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X7S8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LOC104231263 isoform X1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YW82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Uncharacterized </w:t>
            </w:r>
            <w:proofErr w:type="spellStart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bhydrolase</w:t>
            </w:r>
            <w:proofErr w:type="spellEnd"/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domain-containing protein DDB_G0269086-like</w:t>
            </w:r>
          </w:p>
        </w:tc>
      </w:tr>
      <w:tr w:rsidR="00770C6F" w:rsidRPr="00A81D77" w:rsidTr="00F23CC7">
        <w:tc>
          <w:tcPr>
            <w:tcW w:w="704" w:type="dxa"/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S3ZK36</w:t>
            </w:r>
          </w:p>
        </w:tc>
        <w:tc>
          <w:tcPr>
            <w:tcW w:w="8623" w:type="dxa"/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OsI_027940-like isoform X2</w:t>
            </w:r>
          </w:p>
        </w:tc>
      </w:tr>
      <w:tr w:rsidR="00770C6F" w:rsidRPr="00A81D77" w:rsidTr="00F23CC7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0A1U7W5E2</w:t>
            </w:r>
          </w:p>
        </w:tc>
        <w:tc>
          <w:tcPr>
            <w:tcW w:w="8623" w:type="dxa"/>
            <w:tcBorders>
              <w:bottom w:val="single" w:sz="4" w:space="0" w:color="auto"/>
            </w:tcBorders>
            <w:shd w:val="clear" w:color="auto" w:fill="auto"/>
          </w:tcPr>
          <w:p w:rsidR="00770C6F" w:rsidRPr="00A81D77" w:rsidRDefault="00770C6F" w:rsidP="00F23CC7">
            <w:pPr>
              <w:spacing w:after="0" w:line="240" w:lineRule="auto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A81D77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Uncharacterized protein OsI_027940-like isoform X2</w:t>
            </w:r>
          </w:p>
        </w:tc>
      </w:tr>
    </w:tbl>
    <w:p w:rsidR="00E554F8" w:rsidRDefault="00E554F8">
      <w:bookmarkStart w:id="0" w:name="_GoBack"/>
      <w:bookmarkEnd w:id="0"/>
    </w:p>
    <w:sectPr w:rsidR="00E5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65C52"/>
    <w:multiLevelType w:val="hybridMultilevel"/>
    <w:tmpl w:val="936C32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C6F"/>
    <w:rsid w:val="001141A9"/>
    <w:rsid w:val="00770C6F"/>
    <w:rsid w:val="00E554F8"/>
    <w:rsid w:val="00ED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7-10T20:58:00Z</dcterms:created>
  <dcterms:modified xsi:type="dcterms:W3CDTF">2019-07-10T20:58:00Z</dcterms:modified>
</cp:coreProperties>
</file>